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6A997" w14:textId="14957F62" w:rsidR="00CC72E7" w:rsidRDefault="00CC72E7" w:rsidP="00CC72E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Pr="00451BC6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081276">
        <w:rPr>
          <w:rFonts w:asciiTheme="majorBidi" w:hAnsiTheme="majorBidi" w:cstheme="majorBidi"/>
          <w:b/>
          <w:bCs/>
          <w:sz w:val="24"/>
          <w:szCs w:val="24"/>
        </w:rPr>
        <w:t>6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451BC6">
        <w:rPr>
          <w:rFonts w:asciiTheme="majorBidi" w:hAnsiTheme="majorBidi" w:cstheme="majorBidi"/>
          <w:sz w:val="24"/>
          <w:szCs w:val="24"/>
        </w:rPr>
        <w:t xml:space="preserve">Distribution of </w:t>
      </w:r>
      <w:proofErr w:type="gramStart"/>
      <w:r w:rsidRPr="001D0462">
        <w:rPr>
          <w:rFonts w:asciiTheme="majorBidi" w:hAnsiTheme="majorBidi" w:cstheme="majorBidi"/>
          <w:i/>
          <w:iCs/>
          <w:sz w:val="24"/>
          <w:szCs w:val="24"/>
        </w:rPr>
        <w:t>Cis</w:t>
      </w:r>
      <w:r w:rsidRPr="00451BC6">
        <w:rPr>
          <w:rFonts w:asciiTheme="majorBidi" w:hAnsiTheme="majorBidi" w:cstheme="majorBidi"/>
          <w:sz w:val="24"/>
          <w:szCs w:val="24"/>
        </w:rPr>
        <w:t>-elements</w:t>
      </w:r>
      <w:proofErr w:type="gramEnd"/>
      <w:r w:rsidRPr="00451BC6">
        <w:rPr>
          <w:rFonts w:asciiTheme="majorBidi" w:hAnsiTheme="majorBidi" w:cstheme="majorBidi"/>
          <w:sz w:val="24"/>
          <w:szCs w:val="24"/>
        </w:rPr>
        <w:t xml:space="preserve"> of the promoter regions of PAs biosynthesis genes</w:t>
      </w:r>
      <w:r>
        <w:rPr>
          <w:rFonts w:asciiTheme="majorBidi" w:hAnsiTheme="majorBidi" w:cstheme="majorBidi"/>
          <w:sz w:val="24"/>
          <w:szCs w:val="24"/>
        </w:rPr>
        <w:t xml:space="preserve"> in wheat.</w:t>
      </w:r>
    </w:p>
    <w:p w14:paraId="510503CF" w14:textId="77777777" w:rsidR="00CC72E7" w:rsidRDefault="00CC72E7" w:rsidP="00CC72E7">
      <w:pPr>
        <w:rPr>
          <w:rFonts w:asciiTheme="majorBidi" w:hAnsiTheme="majorBidi" w:cstheme="majorBidi"/>
          <w:sz w:val="24"/>
          <w:szCs w:val="24"/>
        </w:rPr>
      </w:pPr>
    </w:p>
    <w:tbl>
      <w:tblPr>
        <w:tblW w:w="14666" w:type="dxa"/>
        <w:tblLook w:val="04A0" w:firstRow="1" w:lastRow="0" w:firstColumn="1" w:lastColumn="0" w:noHBand="0" w:noVBand="1"/>
      </w:tblPr>
      <w:tblGrid>
        <w:gridCol w:w="498"/>
        <w:gridCol w:w="1695"/>
        <w:gridCol w:w="5193"/>
        <w:gridCol w:w="435"/>
        <w:gridCol w:w="435"/>
        <w:gridCol w:w="435"/>
        <w:gridCol w:w="435"/>
        <w:gridCol w:w="435"/>
        <w:gridCol w:w="435"/>
        <w:gridCol w:w="435"/>
        <w:gridCol w:w="435"/>
        <w:gridCol w:w="7"/>
        <w:gridCol w:w="428"/>
        <w:gridCol w:w="435"/>
        <w:gridCol w:w="435"/>
        <w:gridCol w:w="435"/>
        <w:gridCol w:w="435"/>
        <w:gridCol w:w="12"/>
        <w:gridCol w:w="423"/>
        <w:gridCol w:w="435"/>
        <w:gridCol w:w="435"/>
        <w:gridCol w:w="14"/>
        <w:gridCol w:w="626"/>
        <w:gridCol w:w="45"/>
      </w:tblGrid>
      <w:tr w:rsidR="00CC72E7" w:rsidRPr="00451BC6" w14:paraId="276DABD0" w14:textId="77777777" w:rsidTr="00992406">
        <w:trPr>
          <w:trHeight w:val="295"/>
        </w:trPr>
        <w:tc>
          <w:tcPr>
            <w:tcW w:w="7364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700300" w14:textId="77777777" w:rsidR="00CC72E7" w:rsidRPr="00451BC6" w:rsidRDefault="00CC72E7" w:rsidP="00992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gramStart"/>
            <w:r w:rsidRPr="00451BC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Cis</w:t>
            </w:r>
            <w:r w:rsidRPr="00451BC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elements</w:t>
            </w:r>
            <w:proofErr w:type="gramEnd"/>
          </w:p>
        </w:tc>
        <w:tc>
          <w:tcPr>
            <w:tcW w:w="7302" w:type="dxa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2FF8EF" w14:textId="77777777" w:rsidR="00CC72E7" w:rsidRPr="00451BC6" w:rsidRDefault="00CC72E7" w:rsidP="00992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51BC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As biosynthesis genes</w:t>
            </w:r>
          </w:p>
        </w:tc>
      </w:tr>
      <w:tr w:rsidR="00CC72E7" w:rsidRPr="00451BC6" w14:paraId="0B59C807" w14:textId="77777777" w:rsidTr="00992406">
        <w:trPr>
          <w:trHeight w:val="295"/>
        </w:trPr>
        <w:tc>
          <w:tcPr>
            <w:tcW w:w="7364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650CE0" w14:textId="77777777" w:rsidR="00CC72E7" w:rsidRPr="00451BC6" w:rsidRDefault="00CC72E7" w:rsidP="009924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BBDB4" w14:textId="77777777" w:rsidR="00CC72E7" w:rsidRPr="00451BC6" w:rsidRDefault="00CC72E7" w:rsidP="00992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51BC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DC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994B13" w14:textId="77777777" w:rsidR="00CC72E7" w:rsidRPr="00451BC6" w:rsidRDefault="00CC72E7" w:rsidP="00992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51BC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ODC</w:t>
            </w:r>
          </w:p>
        </w:tc>
        <w:tc>
          <w:tcPr>
            <w:tcW w:w="8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E209F2" w14:textId="77777777" w:rsidR="00CC72E7" w:rsidRPr="00451BC6" w:rsidRDefault="00CC72E7" w:rsidP="00992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51BC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IH</w:t>
            </w:r>
          </w:p>
        </w:tc>
        <w:tc>
          <w:tcPr>
            <w:tcW w:w="207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A45963" w14:textId="77777777" w:rsidR="00CC72E7" w:rsidRPr="00451BC6" w:rsidRDefault="00CC72E7" w:rsidP="00992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51BC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AMDC</w:t>
            </w:r>
          </w:p>
        </w:tc>
        <w:tc>
          <w:tcPr>
            <w:tcW w:w="124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0607F4" w14:textId="77777777" w:rsidR="00CC72E7" w:rsidRPr="00451BC6" w:rsidRDefault="00CC72E7" w:rsidP="00992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51BC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PMS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DF13" w14:textId="77777777" w:rsidR="00CC72E7" w:rsidRPr="00451BC6" w:rsidRDefault="00CC72E7" w:rsidP="00992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51BC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CL5</w:t>
            </w:r>
          </w:p>
        </w:tc>
      </w:tr>
      <w:tr w:rsidR="00CC72E7" w:rsidRPr="00451BC6" w14:paraId="26CD688C" w14:textId="77777777" w:rsidTr="00992406">
        <w:trPr>
          <w:gridAfter w:val="1"/>
          <w:wAfter w:w="36" w:type="dxa"/>
          <w:trHeight w:val="2491"/>
        </w:trPr>
        <w:tc>
          <w:tcPr>
            <w:tcW w:w="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E5B6C38" w14:textId="77777777" w:rsidR="00CC72E7" w:rsidRPr="00451BC6" w:rsidRDefault="00CC72E7" w:rsidP="00992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51BC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Category of </w:t>
            </w:r>
            <w:proofErr w:type="gramStart"/>
            <w:r w:rsidRPr="00451BC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Cis</w:t>
            </w:r>
            <w:r w:rsidRPr="00451BC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elements</w:t>
            </w:r>
            <w:proofErr w:type="gramEnd"/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523E" w14:textId="77777777" w:rsidR="00CC72E7" w:rsidRPr="00451BC6" w:rsidRDefault="00CC72E7" w:rsidP="009924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51BC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ame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713AD" w14:textId="77777777" w:rsidR="00CC72E7" w:rsidRPr="00451BC6" w:rsidRDefault="00CC72E7" w:rsidP="009924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51BC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unction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80AB70E" w14:textId="60DF9896" w:rsidR="00CC72E7" w:rsidRPr="00451BC6" w:rsidRDefault="00E91004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10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aesCS1B02G018200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E1D5A72" w14:textId="58B9E0DE" w:rsidR="00CC72E7" w:rsidRPr="00451BC6" w:rsidRDefault="00E91004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10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aesCS1D02G012300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7239066" w14:textId="20E14B7F" w:rsidR="00CC72E7" w:rsidRPr="00451BC6" w:rsidRDefault="00E91004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10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aesCSU02G047800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A674962" w14:textId="2664098E" w:rsidR="00CC72E7" w:rsidRPr="00451BC6" w:rsidRDefault="00E91004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10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aesCS2A02G071200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7771482" w14:textId="45AFFE01" w:rsidR="00CC72E7" w:rsidRPr="00451BC6" w:rsidRDefault="00E91004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10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aesCS5B02G336200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E5AAC40" w14:textId="12A1D9E5" w:rsidR="00CC72E7" w:rsidRPr="00451BC6" w:rsidRDefault="00E91004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910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aesCS5B02G304200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78ED1D0" w14:textId="3B2EC444" w:rsidR="00CC72E7" w:rsidRPr="00451BC6" w:rsidRDefault="00B60C02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0C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aesCS2A02G334600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D140C19" w14:textId="4B3177AC" w:rsidR="00CC72E7" w:rsidRPr="00451BC6" w:rsidRDefault="00B60C02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0C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aesCS2D02G328900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5211EBB" w14:textId="1A287AF8" w:rsidR="00CC72E7" w:rsidRPr="00451BC6" w:rsidRDefault="00B60C02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0C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aesCS2A02G355400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2A4CB51" w14:textId="3B47C08F" w:rsidR="00CC72E7" w:rsidRPr="00451BC6" w:rsidRDefault="00B60C02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0C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aesCS2B02G372900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718C509" w14:textId="6F3D161D" w:rsidR="00CC72E7" w:rsidRPr="00451BC6" w:rsidRDefault="00B60C02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0C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aesCS6A02G219500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C4B9F3F" w14:textId="1D9004A8" w:rsidR="00CC72E7" w:rsidRPr="00451BC6" w:rsidRDefault="00B60C02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0C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aesCS6D02G202500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C28F778" w14:textId="308D25EF" w:rsidR="00CC72E7" w:rsidRPr="00451BC6" w:rsidRDefault="00B60C02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0C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aesCS5B02G220000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AAAB0A6" w14:textId="4021AC3F" w:rsidR="00CC72E7" w:rsidRPr="00451BC6" w:rsidRDefault="00B60C02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0C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aesCS5D02G177100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147CC77" w14:textId="109781EA" w:rsidR="00CC72E7" w:rsidRPr="00451BC6" w:rsidRDefault="00B60C02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0C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aesCS7A02G350100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A7BA3F5" w14:textId="61E908A6" w:rsidR="00CC72E7" w:rsidRPr="00451BC6" w:rsidRDefault="00B60C02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60C0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aesCS7B02G232700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44DC6B9" w14:textId="59166234" w:rsidR="00CC72E7" w:rsidRPr="00451BC6" w:rsidRDefault="00FC4363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C43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aesCS4A02G398300</w:t>
            </w:r>
          </w:p>
        </w:tc>
      </w:tr>
      <w:tr w:rsidR="009469E1" w:rsidRPr="00451BC6" w14:paraId="44A2B567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1308552" w14:textId="77777777" w:rsidR="00CC72E7" w:rsidRPr="00451BC6" w:rsidRDefault="00CC72E7" w:rsidP="009924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ght responsive elements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7790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cl-CMA1b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BAE8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ght responsive element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363D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9C6B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8EFE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895B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344D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41BD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D8C3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98DF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766F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4DFE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F5FA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5CB0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BD12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44CD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4B55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E81C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5BD0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469E1" w:rsidRPr="00451BC6" w14:paraId="6138AA5A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5F8C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695C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-AF1 binding site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CF42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ght responsive element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FFFA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F379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506E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6C4B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4FFB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3C10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16C2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E237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3D1F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AD7F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CB49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7E63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8514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2131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22E9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258A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F096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76FF7517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C3B2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615B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TC-motif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B0EE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t of a con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DNA module involved in light responsiveness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87BF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8220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E069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084F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A8A1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1815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B6B0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5BA8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1452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7A66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80CE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3859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9720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89E3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B2AE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9C83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2E03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9469E1" w:rsidRPr="00451BC6" w14:paraId="04B4E198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BE38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4625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TCT-motif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EB66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is-acting regulatory element associated to TGAGTCA motif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913E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CF6A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05DC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AA31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E7BC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E2D8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6219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252B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C72F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4A12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6A95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B181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9027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1CCE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EA30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1B0D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A0BD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9469E1" w:rsidRPr="00451BC6" w14:paraId="163D9BDF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F375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A19F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E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3A02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is-acting element involved in light responsiveness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4D11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5302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5EE4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257E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42C4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2E84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5886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F332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B627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D91F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5EB6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3AD9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88E3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5C66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A1EA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6215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AD80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5BB0A784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1770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F35A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E-box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A552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t of a module for light response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0D0C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6D4B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A2EB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F06F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AD51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DEFB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2B60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CC20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CE1A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8E22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A193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61B4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1A44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8DD3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B462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ED80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15AA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9469E1" w:rsidRPr="00451BC6" w14:paraId="14C81B5F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758C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5C4B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ox4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8E5C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t of a con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. </w:t>
            </w: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NA module involved in light responsiveness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3740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6487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6F1F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D90C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832D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2D79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691C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26C4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0F7D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0222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C385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9741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64E3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3B45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9C94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B0BD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33F8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33A77E23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EC76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3B31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G-motif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A9E4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t of a light responsive element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6B54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43F9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7D6B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6504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1928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FE2E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0437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8B84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2F87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2408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1378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D203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AECA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66FF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1CBF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9B06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0F65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33BD9624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EDB55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124D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s-CMA2a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E571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t of a light responsive element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F0BA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EF5C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7097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3DD7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4355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FF26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3F79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D69E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41F1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A090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9308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8775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7814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7428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F342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11F4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9AF7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9469E1" w:rsidRPr="00451BC6" w14:paraId="284B71A7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5AD1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ED05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s</w:t>
            </w:r>
            <w:proofErr w:type="spellEnd"/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Unit 1 m1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B197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t of a light responsive element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C696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494C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C292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4747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5FB1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F4C3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CD60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B3C1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CC95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60FE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C514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7EF0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8F91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9D08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0F88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BED3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87FC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280F38BC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3E48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2756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G-motif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F5F3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t of a light responsive element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4968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0635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F921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3560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7A80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4EBF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CD57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630A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5BC1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E232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8B7E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5414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76CB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2430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162B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5E3B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DFBB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9469E1" w:rsidRPr="00451BC6" w14:paraId="14D736A6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04B2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0F71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-motif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4A71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t of a light responsive element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B06D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2CFC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B004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699F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D10A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425B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8AC6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B0F6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C06B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9875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9388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A171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4A00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B075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4E78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1E60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1794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39AD3AB1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8303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E3A0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p-box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59B3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t of a light responsive element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FE03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AC03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D6E4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C614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C9F3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499D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F4C1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6C68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BF20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1CCF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0FD5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2E15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AD8E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03F7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02D8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021D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FD22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14D8C3F3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1780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7B68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TA-motif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26C8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t of a light responsive element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9565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1705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E95D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623D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A537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1AE7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ECCB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07F3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E439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4D30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F6F3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B082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53C6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A184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30B5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668C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DD31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9469E1" w:rsidRPr="00451BC6" w14:paraId="64A17F31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1EE8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8CC8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TT-motif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AE07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t of a light responsive element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2CA8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0F3A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F967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B724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BBF9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3089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D237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6057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D58E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8CDF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1749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276C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2C94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018E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8690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1146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92A8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38E57B4F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9683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F277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-Box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B0B1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is-acting regulatory element involved in light responsiveness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5C7E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1B7B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1AB1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C7ED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C06B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B05F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1440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C86B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89B6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DB8F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DEF0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8308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A28B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902D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EF6C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F0A9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6F15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9469E1" w:rsidRPr="00451BC6" w14:paraId="0A428E6B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86455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DFA8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-box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0EB3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is-acting regulatory element involved in light responsiveness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CF65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38BD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8E3A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2D6C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7AC2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5002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4C9A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865C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47A8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E3A1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7F15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2F7D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ACD8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C308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F870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B463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2B5B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9469E1" w:rsidRPr="00451BC6" w14:paraId="3EB7A6B1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E5D4A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D9F1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T1-motif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E4DCA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ght responsive element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B1CF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22C3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7B5B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4107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97CC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4B15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32DC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0958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4E1C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7C1E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59C0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E558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34E3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B923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4BE0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A733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32E6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3BDE8F5D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2B19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3A6C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TGGC-motif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2E21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t of a light responsive element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92BB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E890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AEBD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76AD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A367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71DF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6285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6324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39FC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4F14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8164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C004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2A2B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83B6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C268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FCF4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FD1C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051ACCE0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EA9B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2B86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-box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88A0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t of a light responsive element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4F7B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F8C3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2A29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49D2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DA56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032A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3BAF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7383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57F1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848E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09ED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A029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2DB1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CA31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A05C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D256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170A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486EB75D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24E9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CFC6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AMP-element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C9CD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t of a light responsive element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ABE2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CA46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C920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C269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130D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C8F7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8816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9169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4BEA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3DD8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7108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1447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C38A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6846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281E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DE83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143B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5EE49C55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D515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729D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RE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BDFE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YB binding site involved in light responsiveness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9D53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4BA3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82AF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529E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5A3F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F154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08F5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73C1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92F7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FFF9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E312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FABE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3CDB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7897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0BB7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3E6D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CC66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2CAB8FED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E623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9A83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Sp1 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6816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ght responsive element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FF55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49E3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5A8D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BAA8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AF11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EC6B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ADE8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8D9A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1F2D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E1DE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D6A0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8685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8235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0372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1247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FE94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4332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9469E1" w:rsidRPr="00451BC6" w14:paraId="32BC1F36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D3D6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89A9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CCC-motif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053DA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t of a light responsive element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D8B5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85F5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DF81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2D39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BDD6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AD12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6993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18B5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C05D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9C70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525E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C820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6638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5D37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F564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CA80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7A32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9469E1" w:rsidRPr="00451BC6" w14:paraId="7AE44130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62BF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26CC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CT-motif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4602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t of a light responsive element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A22D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78E6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F391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E3D9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D849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4CB0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CD50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479E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66EE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8C2A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F248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935E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6614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E794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01B4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3FF6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A3FF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2CB6F8EA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5CE9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25B8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c-CMA2c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E357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t of a light responsive element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6E88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3875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CF27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DDC5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A3EF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F1EE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0E66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39B2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4787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D6D4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5272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C33D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E089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C4CE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E9DF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F21E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4DA4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5A15C538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7ED0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D962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S7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5A01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t of a light responsive element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ABDD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198C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EE28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660B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A15D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5AC0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491B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6A37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92C5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632D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8140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6234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4D5A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5469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2611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4168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077E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4EFBBFAC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BD495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7066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ox II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EB3E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t of a light responsive element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88E1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0EFA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618C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17EF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04FC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23A4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352B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A3AC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D085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669D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754C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BC01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5FB5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90F1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53CF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1F9D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AD35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35270AD5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AF5135C" w14:textId="77777777" w:rsidR="00CC72E7" w:rsidRPr="00451BC6" w:rsidRDefault="00CC72E7" w:rsidP="009924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ormone responsive elements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47D2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BRE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1F4A5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is-acting element involved in the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BA</w:t>
            </w: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responsiveness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32F9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6736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6EAE5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E4C4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107A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F4C9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9014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41B1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0816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0EE6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8040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E282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723D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66DA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A9B1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D2E0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CA15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9469E1" w:rsidRPr="00451BC6" w14:paraId="473E7017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7610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10BC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BRE3a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C9AEA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is-acting element involved in the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BA</w:t>
            </w: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responsiveness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FFED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147D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ED27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DB9C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D2C95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444C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FF28A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88D5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25FE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6D88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E375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E13E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F38C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2D1C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7DB05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A537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FDD0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9469E1" w:rsidRPr="00451BC6" w14:paraId="4EECF042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EFE7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4265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BRE4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FCA05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is-acting element involved in the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BA</w:t>
            </w: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responsiveness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609B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0956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FEF3A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94C0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5843A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E71F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638B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9A7B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48B1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81F1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D57E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1E24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2A1D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6E1F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6763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15D5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6B22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9469E1" w:rsidRPr="00451BC6" w14:paraId="673D6885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A045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675A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RE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D142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thylene-responsive element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A559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2314A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9968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0D78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8C35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99E2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5A3C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7D39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D35B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1F8C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2DC8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27A1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2786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2F70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B333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97C6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5918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9469E1" w:rsidRPr="00451BC6" w14:paraId="456E99BA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FAD2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28E2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GACG-motif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457F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is-acting regulatory element involved in the </w:t>
            </w:r>
            <w:proofErr w:type="spellStart"/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JA</w:t>
            </w:r>
            <w:proofErr w:type="spellEnd"/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responsiveness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F8ADA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EAB2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8EED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F17E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5C1E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D915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D943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AF09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DCEE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7C7F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F2A3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377D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A597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7E21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91905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1A30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8A8C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9469E1" w:rsidRPr="00451BC6" w14:paraId="53CB3C9B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C557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717A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uxRR</w:t>
            </w:r>
            <w:proofErr w:type="spellEnd"/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core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3840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is-acting regulatory element involved in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ux</w:t>
            </w: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responsiveness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D3EB5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BA64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5F93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742A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58C1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C0C65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467D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F90C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1B93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B898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73D35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3F33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58FF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FF50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7FDA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A25D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B6C6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7171017F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0EA3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51225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RE-motif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6061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ibberellin-responsive element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3479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E330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8CF8A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EB0D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3A59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4582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61F1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3902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EA12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945B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42A3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4445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DA41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C662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7228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3AE3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05245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4453EA76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35C9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33B8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-box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0B3B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ibberellin-responsive element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B5A8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BFDB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0990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AF1E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E7D9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4C17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E507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0B59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3916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E596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8088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CDE0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F172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7EDC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92D5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CC10A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6681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9469E1" w:rsidRPr="00451BC6" w14:paraId="726B8332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67BD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AED0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ATC-box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42FA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is-acting regulatory element involved in the </w:t>
            </w:r>
            <w:proofErr w:type="spellStart"/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JA</w:t>
            </w:r>
            <w:proofErr w:type="spellEnd"/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responsiveness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450F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3CC6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58B1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6055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7AA7A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3FC4A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260E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D26D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899B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CF7F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272E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F31D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876E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6354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81D2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3019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1B07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7277784E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4F75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0DCD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CA-element 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49B4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is-acting element involved in salicylic acid responsiveness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5490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0979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57A1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8A6B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0410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A6F4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B94D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9CFB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2E15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ADD0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E587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3CD6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BC6E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A67A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671E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D037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A9D75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9469E1" w:rsidRPr="00451BC6" w14:paraId="0751548C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F2A4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55C2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CA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C275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is-acting element involved in salicylic acid responsiveness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E2E2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CE66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F062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B199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1D4E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279D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8FC9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F956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495F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A325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A3F5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D09F5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3C09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F35D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2728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02F3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0DF4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9469E1" w:rsidRPr="00451BC6" w14:paraId="530922EB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53E7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A89F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GA-box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B92A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t of an auxin-responsive element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7283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E2AA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6573A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D25C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E6D9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E820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F60B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F522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0A3E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C8BB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7D6A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3685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7967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5506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9E66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870E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0416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9469E1" w:rsidRPr="00451BC6" w14:paraId="79C4EA9E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D74C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6B7B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GA-element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38A4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uxin-responsive element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C9DB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A1EF5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29BCA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F3CC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B27B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02CF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8E4B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AAE5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F67D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EB4C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B5B05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F7EE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4EEB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79BA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C45F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3FF5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6E5A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7CFB5150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99D0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998C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GTCA-motif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669C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is-acting regulatory element involved in the </w:t>
            </w:r>
            <w:proofErr w:type="spellStart"/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JA</w:t>
            </w:r>
            <w:proofErr w:type="spellEnd"/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responsiveness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4B15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50DD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1900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E638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D4B3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AA17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2410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4A23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03CE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D157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CCB1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759C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B811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3C43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A633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E1A6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7322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9469E1" w:rsidRPr="00451BC6" w14:paraId="33CA1661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06B59C8" w14:textId="77777777" w:rsidR="00CC72E7" w:rsidRPr="00451BC6" w:rsidRDefault="00CC72E7" w:rsidP="009924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nvironmental stress-related element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020E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TR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B103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is-acting element involved in low-temperature responsiveness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8EC3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AA73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E9DE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CC9D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7063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5EA5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B98D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45C4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4212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797A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2938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2670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842B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4ADB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91EA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97FA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1F53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9469E1" w:rsidRPr="00451BC6" w14:paraId="57972E23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94C5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1D1C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BS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8F5F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YB binding site involved in drought-inducibility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FD8B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8FCB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36FA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EAFC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A774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DCC2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E08A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FAF2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EA6D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3206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F064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FC89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F7F6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6985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FDF6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983E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5EB7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9469E1" w:rsidRPr="00451BC6" w14:paraId="21681D84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1E2D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8EC3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C-rich repeats 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AA8B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is-acting element involved in </w:t>
            </w:r>
            <w:proofErr w:type="spellStart"/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fense</w:t>
            </w:r>
            <w:proofErr w:type="spellEnd"/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and stress responsiveness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81B5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D0FA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D4A4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6BDB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8D30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35F5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DA39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98B8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BAD4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4B10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820C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F285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BA9E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31A3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20C3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AADF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F868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12FD0D39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1273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985A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E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82A8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is-acting regulatory element essential for the anaerobic induction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39FD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789B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B1B6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81EA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CE8B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9DFC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B6B0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6B8A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78E5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CF3C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1F46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9C4F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6C43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1AB7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C1DB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CF0E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2149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9469E1" w:rsidRPr="00451BC6" w14:paraId="0CCA30EB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0FCC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F2E0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ox S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6599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licitation,wounding</w:t>
            </w:r>
            <w:proofErr w:type="spellEnd"/>
            <w:proofErr w:type="gramEnd"/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and pathogen </w:t>
            </w:r>
            <w:proofErr w:type="spellStart"/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sponsievness</w:t>
            </w:r>
            <w:proofErr w:type="spellEnd"/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746B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11DB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EE98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0A76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39E7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433D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4D64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D5D9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BACF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6650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DADD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28F6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375A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4387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80A8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96F8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78F1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9469E1" w:rsidRPr="00451BC6" w14:paraId="57CAE0B4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351A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F786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RE Core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B35B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is-acting element involved in dehydration, low-temp, salt stresses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800E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74E7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A466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BE48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A628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2FFC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C5A1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9706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950B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B6D8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4B79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411D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E4EB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E668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FE45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6D5C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3679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9469E1" w:rsidRPr="00451BC6" w14:paraId="24B1BB23" w14:textId="77777777" w:rsidTr="009469E1">
        <w:trPr>
          <w:gridAfter w:val="1"/>
          <w:wAfter w:w="36" w:type="dxa"/>
          <w:trHeight w:val="474"/>
        </w:trPr>
        <w:tc>
          <w:tcPr>
            <w:tcW w:w="4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B3E1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9FD5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RE1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94F5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is-elements</w:t>
            </w:r>
            <w:proofErr w:type="gramEnd"/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are involved in regulation of the gene by ABA and drought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5C12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FDB5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F9C1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2CF6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B881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0ED4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C114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022D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48B1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898B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6A60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B36D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31AE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C49D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8A35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F980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8005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4DE4EBF0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4E3AA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EC23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 box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D2FB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wounding and pathogen </w:t>
            </w:r>
            <w:proofErr w:type="spellStart"/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spons</w:t>
            </w:r>
            <w:proofErr w:type="spellEnd"/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D404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6A1E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D0B4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69B2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A0FE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05BA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89D2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20E0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0FE2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40A2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6FD3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C3E6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1F99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FD97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7518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F559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3B93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29F5CDA8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C2D5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3D2D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UN-motif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D894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ound-responsive element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95C7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C0C2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A26D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1635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DF5C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9901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A2EF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91E7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36A0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6F5A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B6F4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8953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12F1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7F2C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96DF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CAD5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2D22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48C2F7F2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F808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33E8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RE3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24EFA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ound-responsive element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CC4E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BBED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4486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A16D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A3EB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5F1A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4DD2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4E53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9D30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1BD4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687A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E38F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BC01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4BE7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CD1F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F198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2A64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9469E1" w:rsidRPr="00451BC6" w14:paraId="32D742B4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ED12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BE2D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RE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A728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ress responsive element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87AC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A5CE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A465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90AD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28DE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B046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3C3D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C2D2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DE1A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78AE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7BC3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B979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2618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364C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F35F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5F34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2237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9469E1" w:rsidRPr="00451BC6" w14:paraId="357F513D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6CF4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9CA1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C-motif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BA66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nhancer-like element involved in anoxic specific inducibility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B497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ED6E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6C63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E05B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E14F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85A7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393B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6E9C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3AC1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DFA0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D81D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AB76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B8B9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611A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FA3D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DFC3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2E81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9469E1" w:rsidRPr="00451BC6" w14:paraId="42D47B6C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705C6D8B" w14:textId="77777777" w:rsidR="00CC72E7" w:rsidRPr="00451BC6" w:rsidRDefault="00CC72E7" w:rsidP="009924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volepment</w:t>
            </w:r>
            <w:proofErr w:type="spellEnd"/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related elements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36C4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AGAA-motif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DA02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volved in endosperm-specific negative expression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5F97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1443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3E6D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B008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EEBC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8948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7BBD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E000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4AE2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91A7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9A92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A965A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6F79A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5A0F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E062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E731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0FA7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72A3D11C" w14:textId="77777777" w:rsidTr="009469E1">
        <w:trPr>
          <w:gridAfter w:val="1"/>
          <w:wAfter w:w="36" w:type="dxa"/>
          <w:trHeight w:val="474"/>
        </w:trPr>
        <w:tc>
          <w:tcPr>
            <w:tcW w:w="4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8FA4D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2C3C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-I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ECCF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lement involved in negative regulation on phloem expression; and responsible for restricting the vascular expression to the xylem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A07B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76F45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477D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661C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1CDA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A9E7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EE4B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85ED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B910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7EDE5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E4C0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84AB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8217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8557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315CA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7A74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8E77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6790C75A" w14:textId="77777777" w:rsidTr="009469E1">
        <w:trPr>
          <w:gridAfter w:val="1"/>
          <w:wAfter w:w="36" w:type="dxa"/>
          <w:trHeight w:val="474"/>
        </w:trPr>
        <w:tc>
          <w:tcPr>
            <w:tcW w:w="4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9A111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D703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-II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80E2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lement involved in negative regulation of phloem expression; and responsible for restricting the vascular expression to the xylem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301B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6DCA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C75B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C04E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4160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F33F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A320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DE42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75D9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DB85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545E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6C10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6E4E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966B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53AD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E255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B441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122AE58B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3CB81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F0F8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O2-site 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3078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is-acting regulatory element involved in zein metabolism regulation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4B84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F889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8C7A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10D1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1068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324B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4F7A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E3DE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8A3A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AF90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FBC8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0A27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4BE9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166A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BD16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E751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E4D5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9469E1" w:rsidRPr="00451BC6" w14:paraId="3D8D3B78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B4C98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43D8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s1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A073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is-acting regulatory element involved in the root-specific expression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39D4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56D8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7D1D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A4AB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078D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8925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3035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35A5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CED7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E6A0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6AE8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1D03A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E057A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5134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2661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3302A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B6A6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9469E1" w:rsidRPr="00451BC6" w14:paraId="5782E9B4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2F4CD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3198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T-box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68EE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is-acting regulatory element related to meristem expression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6203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EE36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7B9C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E86F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DA29A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3D01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34D5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AB8A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9D0E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014A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4D8E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2038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E950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7397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4EFAA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B074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3035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9469E1" w:rsidRPr="00451BC6" w14:paraId="13A622FB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4C8FD5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6B85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AAT-box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BCDC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is-acting regulatory element related to meristem expression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15CA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B351A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0EB2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A26A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A060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5EBE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88B1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D8AD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5040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8157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BAA5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2324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FBED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9DB6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3FF2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1309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3245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9469E1" w:rsidRPr="00451BC6" w14:paraId="3527FE44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98B6F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F51D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ircadian 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426A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is-acting regulatory element involved in circadian control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AFA2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B9A2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6EC1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D1C1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B1BA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0E78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FFF3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F9A0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4FAB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27E0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A3DB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F826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9B3B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FF2E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5908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78A3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EA97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9469E1" w:rsidRPr="00451BC6" w14:paraId="61FC9CB1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524DD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13AD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CN4_motif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A84F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is-regulatory element involved in endosperm expression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B1F0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1B3E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F310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9D06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D1C5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436E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B0FD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B6F5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C2EE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0583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613D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33C3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9535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FBA4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AF98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4B7D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DAB9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2519292E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140E3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30F2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RY-element 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83E15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is-acting regulatory element involved in seed-specific regulation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25DF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C426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CF3B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E7C15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B3235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1E96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3FF9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02DC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8E57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6D1BA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8B6D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A5F7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E506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E200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0A73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C5CBA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DFA5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3D12CE11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4D9A4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3B9E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D-Zip-1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0C52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lement involved in differentiation of the palisade mesophyll cells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7BC3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C3E0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58225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E7E0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5183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01CF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37E0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7A88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8AA1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221E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B63D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1655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AF7E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545A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D6D8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0DDA5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3BC7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607377CA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78470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9C41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SA-like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56DF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is-acting element involved in cell cycle regulation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7957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E9535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EDFF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27B5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2A16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7D73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87AE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FB78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1689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5ACC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19B1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8A57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1934A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C406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02E1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55E2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90B4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5880275A" w14:textId="77777777" w:rsidTr="009469E1">
        <w:trPr>
          <w:gridAfter w:val="1"/>
          <w:wAfter w:w="36" w:type="dxa"/>
          <w:trHeight w:val="474"/>
        </w:trPr>
        <w:tc>
          <w:tcPr>
            <w:tcW w:w="4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C7730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4839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GTCC-box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8627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velopment related motifs involved in activation of meristem specific expression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539D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85D6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2D9C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A9AF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6C0A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8B95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B9BD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77C3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66C9A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1498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F9ED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E225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7F8F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6C64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1E55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7258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67E8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9469E1" w:rsidRPr="00451BC6" w14:paraId="04400176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77297B7" w14:textId="77777777" w:rsidR="00CC72E7" w:rsidRPr="00451BC6" w:rsidRDefault="00CC72E7" w:rsidP="009924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>Promoter related element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3102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-box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FD61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is-acting regulatory element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4874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733C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9D925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C2C7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3C5A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15BA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6B97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4E35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3534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ECB9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5694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4813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E0335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DD52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63AC5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93AA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B32F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9469E1" w:rsidRPr="00451BC6" w14:paraId="7347A9D5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4AE6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3C1D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AT-box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145A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mmon cis-acting element in promoter and enhancer regions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AEA7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2CC25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EA89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794E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95F1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15C5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FE93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3CA7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BE485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A844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08575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CBD2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197B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584A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E86E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956F5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9BA2A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</w:t>
            </w:r>
          </w:p>
        </w:tc>
      </w:tr>
      <w:tr w:rsidR="009469E1" w:rsidRPr="00451BC6" w14:paraId="59B3D1B2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B42A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88DE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CGTCC-motif 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9C31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is-acting regulatory element related to meristem specific activation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D5AB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CE0F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0159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906D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9484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7305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5BA2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2D6B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2EF1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AEDF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807C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032F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0125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D2B1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AD8C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A8EA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F600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9469E1" w:rsidRPr="00451BC6" w14:paraId="7D24D045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07BB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81F4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ATA-box 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5FA2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re promoter element around -30 of transcription start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9BB8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AEC7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EC90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3010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B9AE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2413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CEF1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E095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95EB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2917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2F16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2A85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21CB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3F73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FB9F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D3EF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5A9E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9469E1" w:rsidRPr="00451BC6" w14:paraId="501C148A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6EBE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54BC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ATA-box (TATATA)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99825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ATA-like hexamers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E7E6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45A1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1C79A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33A35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CE63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9639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F536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E85E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2FA4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7709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66C8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E489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2AE2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EFE8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7796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84D2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41BD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9469E1" w:rsidRPr="00451BC6" w14:paraId="57CF2AB2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CD66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96F2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YB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A072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anscription factor-CAACAG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24BA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CF44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3FA8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E990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1A425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2E9E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4CB5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9A2D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8207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153D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A08D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2009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E5F1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2462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A1AD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5D74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142D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9469E1" w:rsidRPr="00451BC6" w14:paraId="2A3689C0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5C5A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C937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yb</w:t>
            </w:r>
            <w:proofErr w:type="spellEnd"/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17F5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anscription factor-CAACTG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E066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8EEF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5621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FC6D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C2DC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5E98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C30D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A714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9CF4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26A2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F486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8DF4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B3E9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C70D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176B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4346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C33A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9469E1" w:rsidRPr="00451BC6" w14:paraId="3048B05A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F5CC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7D3F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YB-like sequence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BFDC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YB-like sequence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4957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6B09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1CA8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37AE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FD24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3509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6872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CD04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E3C5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E5AB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BA97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081B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DE4C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EC48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6D3F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DE7B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0556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9469E1" w:rsidRPr="00451BC6" w14:paraId="523B2D8D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22A0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4789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YC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2E52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anscription factor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D56F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E271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F2DD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F8F8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28A1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7AA1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4484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6DB8A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0F2B5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BDEBA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C4F4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B0C9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00CD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8C50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C921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D345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D484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9469E1" w:rsidRPr="00451BC6" w14:paraId="67436562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F5EE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988B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yc</w:t>
            </w:r>
            <w:proofErr w:type="spellEnd"/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F5795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anscription factor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FCD5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45C4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46D4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0143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3F49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A4B2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2B16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D5F4A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D78A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B095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24AE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0B39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6BE1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7331A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02F8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B578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8E26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49B02EC8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F954F20" w14:textId="77777777" w:rsidR="00CC72E7" w:rsidRPr="00451BC6" w:rsidRDefault="00CC72E7" w:rsidP="009924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ite-binding related elements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92F0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nnamed_1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E066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K protein binding site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91FC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4ADC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C394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EF40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454B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37FD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D641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62E6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F3A6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F529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10D6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CF7D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E07B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AF24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DCF8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0704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0FB2A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21B3F94F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F952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A0BF5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-AF1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9631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-AF1 binding site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C105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C04B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EC1C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C66C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EB8D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5782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E5F0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095F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5F95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AD8C5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ABB75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652B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F37C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BA13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47F3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2333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34F3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11BC03A0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001E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4AE5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nnamed_6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20445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F4 factor binding site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AA6C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D06B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7A64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3893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35055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D887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866C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B2F8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AAB4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991D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CD72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691D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4BD9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937D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F4C8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7BDB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529A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2888D173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3D2A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6814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yb</w:t>
            </w:r>
            <w:proofErr w:type="spellEnd"/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binding site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B5F6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yb</w:t>
            </w:r>
            <w:proofErr w:type="spellEnd"/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binding site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7087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CC3BA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D922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BFAD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2F7C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94A5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4CCE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5C50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5B60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5F64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4D3C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E8EE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C300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BFBD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8A1B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1086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C3B3A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9469E1" w:rsidRPr="00451BC6" w14:paraId="44E06A55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7F72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16CD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YB recognition site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9F7A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YB recognition site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EC9A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B4C3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86C9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AD20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8CD2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262B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2371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825B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B34A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F780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BA51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93E5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8970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7773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6046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3A175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5EEA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9469E1" w:rsidRPr="00451BC6" w14:paraId="4A672836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C229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88B7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CAAT-box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A670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YBHv1 binding site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091B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2658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ED725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0891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94C9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B3C8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CF4E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D4705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A6EB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5817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3EA0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4D7F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D1F8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E615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A344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38B0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9C7E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213ECF31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E6F0A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6C12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ox III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CCC0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otein binding site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B56A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7E3B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6B86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DC6C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F74F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71C2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081C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069B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38B6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8FCE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A68F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9465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C281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A9B7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B55B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4F2E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74715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9469E1" w:rsidRPr="00451BC6" w14:paraId="1A9202CB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19F471F" w14:textId="77777777" w:rsidR="00CC72E7" w:rsidRPr="00451BC6" w:rsidRDefault="00CC72E7" w:rsidP="009924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ther elements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82C3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TAG-motif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4ACB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nkown</w:t>
            </w:r>
            <w:proofErr w:type="spellEnd"/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2EE6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FC96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EE11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F0E2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F728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A200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C7F9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7C12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92A2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36DF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F6FD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3027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199B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3EF0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6CE9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157D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3C82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00CE18B2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1E6E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539B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F-box 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3E1B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nkown</w:t>
            </w:r>
            <w:proofErr w:type="spellEnd"/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636B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CF3A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C0ED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2D97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CEE3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B7AD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543A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24A6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DCD6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DBCC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0591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69AA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8B81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B0AA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42FF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FD56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B2B7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0E908CA0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6103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83C7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2f-1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44844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54AE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7119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B15B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BEB7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5D94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D3B7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FAA7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C37D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79A1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FFE0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08AC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8346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E496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2B7E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6F23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5F54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F767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27641CA8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F7DFC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11EA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lant_AP-2-like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22BB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4AC2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E4C3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F666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73CC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3783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761E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3637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B747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FE7D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D676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423B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B331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4E79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5F9C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B2FD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8077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2D9A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30BB4CCE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C15B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A38F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Unnamed_2 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9397F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nkown</w:t>
            </w:r>
            <w:proofErr w:type="spellEnd"/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F931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A4D3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126D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C33F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1679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0BB5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EDEA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F95E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6FA2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7F40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9710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30EF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2BEC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D9B0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23BD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F1D3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1C7D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0419A74D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E574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7DDF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nnamed_4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C3BE2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nkown</w:t>
            </w:r>
            <w:proofErr w:type="spellEnd"/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2021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67CD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08B0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2E24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FFAB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1088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2088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DEDD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975C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7D04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EC34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5980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6820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77B4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0E46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7113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B737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</w:t>
            </w:r>
          </w:p>
        </w:tc>
      </w:tr>
      <w:tr w:rsidR="009469E1" w:rsidRPr="00451BC6" w14:paraId="4895DE4F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3ED3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14D2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nnamed_8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A6F2B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nkown</w:t>
            </w:r>
            <w:proofErr w:type="spellEnd"/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7AAD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1313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9557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1358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EB6A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2439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7DBA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2BA2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B9F1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30F0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5031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4915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8F72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F25E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EF83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5779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A381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65CCF30C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E596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7F8E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nnamed_10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4191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nkown</w:t>
            </w:r>
            <w:proofErr w:type="spellEnd"/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2A40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A736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9594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3017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BF1B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40DB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FB77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F40A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0257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9A45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359B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61B8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AAD2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2C54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63F0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BF4E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E750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1230AF50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4FB37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6170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nnamed_12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DCA79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nkown</w:t>
            </w:r>
            <w:proofErr w:type="spellEnd"/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D628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944A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ADD2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32D5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FF69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2F1D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4A4C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2B19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3263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E400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B5F5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4ED1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7469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C0F8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BC35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1EDF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4201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7231E6E3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23B25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3E54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nnamed_14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022A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nkown</w:t>
            </w:r>
            <w:proofErr w:type="spellEnd"/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D065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892D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52EA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B6C8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0135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2102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34A9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15E3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767B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4047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B5F3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04D4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121D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B08E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20FD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6773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9014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15CA2481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38F3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A41D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nnamed_16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BCD1D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8915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DE06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7733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ADE1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7EB0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06C5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94F1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C57D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279D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929C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4E77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0020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B1C9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58AD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CA28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45DC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E665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79EB25FC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7391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6D59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nnamed_16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DDE3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20F3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F604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DDB8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B084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8936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AF46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F49D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1AEE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EB06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3126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5B3F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4D2C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71F4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7610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1FD8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89996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8CC1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0925EBC3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D3041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1034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-box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6C60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8E13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5354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8C78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B090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6A8A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1480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5900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2778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0C8A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F124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DE71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661D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59B0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92E7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94E2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8C2E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903D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41104959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24D58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DD09B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OCT</w:t>
            </w:r>
            <w:proofErr w:type="spellEnd"/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8A786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F71A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819C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2397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3775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596F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DB6E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EC41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48C3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474E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6522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9B85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2DC1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163E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3363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3C1E3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1D62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0F12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30265AC7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AAF8E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D945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N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142A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5A64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7D2F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464C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A2DF4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1F4C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8825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CE35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BB45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1443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1F18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CA1B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3B355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387E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1F327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9DC3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2C51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EB36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469E1" w:rsidRPr="00451BC6" w14:paraId="1580F33C" w14:textId="77777777" w:rsidTr="009469E1">
        <w:trPr>
          <w:gridAfter w:val="1"/>
          <w:wAfter w:w="36" w:type="dxa"/>
          <w:trHeight w:val="295"/>
        </w:trPr>
        <w:tc>
          <w:tcPr>
            <w:tcW w:w="4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559A3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C97C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nnamed_5</w:t>
            </w: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7BE20" w14:textId="77777777" w:rsidR="00CC72E7" w:rsidRPr="00451BC6" w:rsidRDefault="00CC72E7" w:rsidP="009924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5D61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35C5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96419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1D04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0DCD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3CBEF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38EC2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85090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784F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5041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A088C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6ACD1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08C1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C2B9A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16F1D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07FE8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7AEFE" w14:textId="77777777" w:rsidR="00CC72E7" w:rsidRPr="00451BC6" w:rsidRDefault="00CC72E7" w:rsidP="0099240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51BC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14:paraId="0EFFF7AD" w14:textId="77777777" w:rsidR="00CC72E7" w:rsidRDefault="00CC72E7" w:rsidP="00CC72E7">
      <w:pPr>
        <w:rPr>
          <w:rFonts w:asciiTheme="majorBidi" w:hAnsiTheme="majorBidi" w:cstheme="majorBidi"/>
          <w:sz w:val="24"/>
          <w:szCs w:val="24"/>
        </w:rPr>
      </w:pPr>
    </w:p>
    <w:p w14:paraId="0CCD6824" w14:textId="77777777" w:rsidR="00CC72E7" w:rsidRDefault="00CC72E7" w:rsidP="00CC72E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1B6DB317" w14:textId="77777777" w:rsidR="008F387D" w:rsidRDefault="008F387D"/>
    <w:sectPr w:rsidR="008F387D" w:rsidSect="000812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25CB8"/>
    <w:multiLevelType w:val="hybridMultilevel"/>
    <w:tmpl w:val="88FCB780"/>
    <w:lvl w:ilvl="0" w:tplc="F962DB82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88023A"/>
    <w:multiLevelType w:val="hybridMultilevel"/>
    <w:tmpl w:val="C4B627A2"/>
    <w:lvl w:ilvl="0" w:tplc="ED206E58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165960">
    <w:abstractNumId w:val="1"/>
  </w:num>
  <w:num w:numId="2" w16cid:durableId="11061951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2E7"/>
    <w:rsid w:val="00081276"/>
    <w:rsid w:val="008F387D"/>
    <w:rsid w:val="009469E1"/>
    <w:rsid w:val="00B60C02"/>
    <w:rsid w:val="00CC72E7"/>
    <w:rsid w:val="00E91004"/>
    <w:rsid w:val="00FC4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5F642"/>
  <w15:chartTrackingRefBased/>
  <w15:docId w15:val="{6933B7D6-03F8-469F-982D-2763CD3EB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2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72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C72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80</Words>
  <Characters>786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 ebeed</dc:creator>
  <cp:keywords/>
  <dc:description/>
  <cp:lastModifiedBy>Heba Talat Ebeed</cp:lastModifiedBy>
  <cp:revision>2</cp:revision>
  <dcterms:created xsi:type="dcterms:W3CDTF">2022-09-27T00:23:00Z</dcterms:created>
  <dcterms:modified xsi:type="dcterms:W3CDTF">2022-09-27T00:23:00Z</dcterms:modified>
</cp:coreProperties>
</file>